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3725" w14:textId="77777777" w:rsidR="007E1B1F" w:rsidRDefault="007E1B1F"/>
    <w:p w14:paraId="554C8991" w14:textId="77777777" w:rsidR="00032F95" w:rsidRDefault="00032F95"/>
    <w:p w14:paraId="1622783A" w14:textId="77777777" w:rsidR="00032F95" w:rsidRDefault="00032F95" w:rsidP="00032F95">
      <w:pPr>
        <w:pStyle w:val="Caption"/>
        <w:keepNext/>
        <w:spacing w:after="0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Appendix </w:t>
      </w:r>
    </w:p>
    <w:p w14:paraId="436B0EC1" w14:textId="77777777" w:rsidR="00032F95" w:rsidRPr="009A5D76" w:rsidRDefault="00032F95" w:rsidP="00032F95">
      <w:pPr>
        <w:pStyle w:val="Caption"/>
        <w:keepNext/>
        <w:spacing w:after="0"/>
        <w:rPr>
          <w:b/>
          <w:i w:val="0"/>
          <w:color w:val="auto"/>
          <w:sz w:val="24"/>
          <w:szCs w:val="24"/>
        </w:rPr>
      </w:pPr>
      <w:r w:rsidRPr="009A5D76">
        <w:rPr>
          <w:b/>
          <w:i w:val="0"/>
          <w:color w:val="auto"/>
          <w:sz w:val="24"/>
          <w:szCs w:val="24"/>
        </w:rPr>
        <w:t xml:space="preserve">Table </w:t>
      </w:r>
      <w:r>
        <w:rPr>
          <w:b/>
          <w:i w:val="0"/>
          <w:color w:val="auto"/>
          <w:sz w:val="24"/>
          <w:szCs w:val="24"/>
        </w:rPr>
        <w:t>1</w:t>
      </w:r>
      <w:r w:rsidRPr="009A5D76">
        <w:rPr>
          <w:b/>
          <w:i w:val="0"/>
          <w:color w:val="auto"/>
          <w:sz w:val="24"/>
          <w:szCs w:val="24"/>
        </w:rPr>
        <w:t xml:space="preserve">: Baseline Characteristics </w:t>
      </w:r>
    </w:p>
    <w:tbl>
      <w:tblPr>
        <w:tblW w:w="6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1660"/>
        <w:gridCol w:w="1524"/>
        <w:gridCol w:w="2177"/>
      </w:tblGrid>
      <w:tr w:rsidR="00032F95" w:rsidRPr="00A32E82" w14:paraId="451814E1" w14:textId="77777777" w:rsidTr="002A4E31">
        <w:trPr>
          <w:trHeight w:val="265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D21D91A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92B63B" w14:textId="77777777" w:rsidR="00032F95" w:rsidRPr="00A32E82" w:rsidRDefault="00032F95" w:rsidP="002A4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2E82">
              <w:rPr>
                <w:rFonts w:ascii="Calibri" w:eastAsia="Times New Roman" w:hAnsi="Calibri" w:cs="Calibri"/>
                <w:color w:val="000000"/>
              </w:rPr>
              <w:t>Prob_caries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565AB9C" w14:textId="77777777" w:rsidR="00032F95" w:rsidRPr="00A32E82" w:rsidRDefault="00032F95" w:rsidP="002A4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2E82">
              <w:rPr>
                <w:rFonts w:ascii="Calibri" w:eastAsia="Times New Roman" w:hAnsi="Calibri" w:cs="Calibri"/>
                <w:color w:val="000000"/>
              </w:rPr>
              <w:t>Prob_exit</w:t>
            </w:r>
            <w:proofErr w:type="spellEnd"/>
          </w:p>
        </w:tc>
        <w:tc>
          <w:tcPr>
            <w:tcW w:w="2177" w:type="dxa"/>
            <w:shd w:val="clear" w:color="auto" w:fill="auto"/>
            <w:noWrap/>
            <w:vAlign w:val="bottom"/>
            <w:hideMark/>
          </w:tcPr>
          <w:p w14:paraId="78753FA8" w14:textId="77777777" w:rsidR="00032F95" w:rsidRPr="00A32E82" w:rsidRDefault="00032F95" w:rsidP="002A4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2E82">
              <w:rPr>
                <w:rFonts w:ascii="Calibri" w:eastAsia="Times New Roman" w:hAnsi="Calibri" w:cs="Calibri"/>
                <w:color w:val="000000"/>
              </w:rPr>
              <w:t>DMFT_baseline</w:t>
            </w:r>
            <w:proofErr w:type="spellEnd"/>
          </w:p>
        </w:tc>
      </w:tr>
      <w:tr w:rsidR="00032F95" w:rsidRPr="00A32E82" w14:paraId="54BC181E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D786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A1D13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A433B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22CC4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</w:tr>
      <w:tr w:rsidR="00032F95" w:rsidRPr="00A32E82" w14:paraId="34D6424E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62A96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CA7B7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AEE8C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E4D3F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044D28DA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A6AB4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C2FFD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9EA62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1739D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2983C52A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4EC5E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C9C53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6159D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7EC5E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2E5EA229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FAF34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13AA7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3ED8F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D7F6E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538C464B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FDAD4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AF258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01992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1DCB2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137E3F60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19CD6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A5AA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2687E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F5575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032F95" w:rsidRPr="00A32E82" w14:paraId="435BF34E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1FF7E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378C2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CB192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1B0F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032F95" w:rsidRPr="00A32E82" w14:paraId="770CC4C2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1BD8B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5EE8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2A2DA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E645C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032F95" w:rsidRPr="00A32E82" w14:paraId="0F3FEB18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52E2D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95D2C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83F3F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F1AB1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032F95" w:rsidRPr="00A32E82" w14:paraId="7F40F82D" w14:textId="77777777" w:rsidTr="002A4E31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AB5B0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8DCBB" w14:textId="77777777" w:rsidR="00032F95" w:rsidRPr="00A32E82" w:rsidRDefault="00032F95" w:rsidP="002A4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8C9D3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37FF8" w14:textId="77777777" w:rsidR="00032F95" w:rsidRPr="00A32E82" w:rsidRDefault="00032F95" w:rsidP="002A4E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E82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</w:tr>
    </w:tbl>
    <w:p w14:paraId="7A7DC131" w14:textId="77777777" w:rsidR="00032F95" w:rsidRDefault="00032F95" w:rsidP="00032F95">
      <w:pPr>
        <w:jc w:val="both"/>
        <w:rPr>
          <w:sz w:val="24"/>
          <w:szCs w:val="24"/>
        </w:rPr>
      </w:pPr>
    </w:p>
    <w:p w14:paraId="49387662" w14:textId="77777777" w:rsidR="00032F95" w:rsidRDefault="00032F95"/>
    <w:sectPr w:rsidR="00032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95"/>
    <w:rsid w:val="00032F95"/>
    <w:rsid w:val="00344764"/>
    <w:rsid w:val="004F473C"/>
    <w:rsid w:val="00587DC2"/>
    <w:rsid w:val="005D5EE9"/>
    <w:rsid w:val="00712EA7"/>
    <w:rsid w:val="00771B3F"/>
    <w:rsid w:val="007E1B1F"/>
    <w:rsid w:val="00857A0E"/>
    <w:rsid w:val="00913C76"/>
    <w:rsid w:val="00920A67"/>
    <w:rsid w:val="0099574F"/>
    <w:rsid w:val="00A55362"/>
    <w:rsid w:val="00A967BB"/>
    <w:rsid w:val="00BB4E5E"/>
    <w:rsid w:val="00BE2B73"/>
    <w:rsid w:val="00E7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7CD1D0"/>
  <w15:chartTrackingRefBased/>
  <w15:docId w15:val="{941D27D5-0927-4A7F-A990-9E518D56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2F9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Boachie</dc:creator>
  <cp:keywords/>
  <dc:description/>
  <cp:lastModifiedBy>Micheal Boachie</cp:lastModifiedBy>
  <cp:revision>1</cp:revision>
  <dcterms:created xsi:type="dcterms:W3CDTF">2023-06-08T09:28:00Z</dcterms:created>
  <dcterms:modified xsi:type="dcterms:W3CDTF">2023-06-08T09:29:00Z</dcterms:modified>
</cp:coreProperties>
</file>